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ED6EE" w14:textId="77777777" w:rsidR="003F6B11" w:rsidRDefault="003F6B11" w:rsidP="003F6B11">
      <w:pPr>
        <w:pStyle w:val="Title"/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Computational Medication Regimen </w:t>
      </w:r>
    </w:p>
    <w:p w14:paraId="3238472C" w14:textId="77777777" w:rsidR="003F6B11" w:rsidRDefault="003F6B11" w:rsidP="003F6B11">
      <w:pPr>
        <w:pStyle w:val="Title"/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1" w:name="_heading=h.30j0zll" w:colFirst="0" w:colLast="0"/>
      <w:bookmarkEnd w:id="1"/>
      <w:r>
        <w:rPr>
          <w:rFonts w:ascii="Times New Roman" w:eastAsia="Times New Roman" w:hAnsi="Times New Roman" w:cs="Times New Roman"/>
          <w:b/>
          <w:sz w:val="28"/>
          <w:szCs w:val="28"/>
        </w:rPr>
        <w:t>for Parkinson’s Disease using Reinforcement Learning</w:t>
      </w:r>
    </w:p>
    <w:p w14:paraId="340F2D3D" w14:textId="77777777" w:rsidR="003F6B11" w:rsidRDefault="003F6B11" w:rsidP="003F6B11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5475739" w14:textId="77777777" w:rsidR="003F6B11" w:rsidRDefault="003F6B11" w:rsidP="003F6B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Yejin Kim, Ph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, Jessik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escu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Mya C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i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M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iaoq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iang, Ph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</w:p>
    <w:p w14:paraId="0DFCD472" w14:textId="77777777" w:rsidR="003F6B11" w:rsidRDefault="003F6B11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0000001" w14:textId="3B2B7A3A" w:rsidR="00B2366C" w:rsidRDefault="0077398C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upplement 1: </w:t>
      </w:r>
      <w:r w:rsidR="00D16E6A">
        <w:rPr>
          <w:rFonts w:ascii="Times New Roman" w:eastAsia="Times New Roman" w:hAnsi="Times New Roman" w:cs="Times New Roman"/>
          <w:i/>
          <w:sz w:val="24"/>
          <w:szCs w:val="24"/>
        </w:rPr>
        <w:t>Estimation of AI’s policy.</w:t>
      </w:r>
    </w:p>
    <w:p w14:paraId="00000002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derived a computationally optimal policy from the MDP and policy iteration, which we call ‘AI’s policy’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.</w:t>
      </w:r>
      <w:hyperlink r:id="rId4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</w:rPr>
          <w:t>1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It consists of two step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policy evaluation and ii) policy improvement. During the policy evaluation,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v(s)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is updated using dynamic programming:</w:t>
      </w:r>
    </w:p>
    <w:p w14:paraId="00000003" w14:textId="12BCA2B0" w:rsidR="00B2366C" w:rsidRDefault="003F6B1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v</m:t>
            </m:r>
          </m:e>
          <m:sub>
            <m:sSub>
              <m:sSub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(s)=</m:t>
        </m:r>
        <m:nary>
          <m:naryPr>
            <m:chr m:val="∑"/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naryPr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 xml:space="preserve"> </m:t>
            </m:r>
          </m:sup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s,a)</m:t>
            </m:r>
            <m:nary>
              <m:naryPr>
                <m:chr m:val="∑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s'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</m:t>
                </m:r>
              </m:sup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(s,a,s')[r(s,a,s')+γ⋅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(s')]</m:t>
                </m:r>
              </m:e>
            </m:nary>
          </m:e>
        </m:nary>
      </m:oMath>
      <w:r w:rsidR="00D16E6A"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00000004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ich starting from randomly assigned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Then the policy can be improved by selecting greedily an action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a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at give maximum value giv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05" w14:textId="77777777" w:rsidR="00B2366C" w:rsidRDefault="00D16E6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π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'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s)=argma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q</m:t>
              </m:r>
            </m:e>
            <m:sub>
              <m:sSub>
                <m:sSub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s,a)</m:t>
          </m:r>
        </m:oMath>
      </m:oMathPara>
    </w:p>
    <w:p w14:paraId="00000006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is way, we can derive optimal policy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that maps the best action given states as maximizing the total reward. Estimation of clinician’s actions can be found in Supplementary. </w:t>
      </w:r>
    </w:p>
    <w:p w14:paraId="00000007" w14:textId="77777777" w:rsidR="00B2366C" w:rsidRDefault="00B2366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1C064FFA" w:rsidR="00B2366C" w:rsidRDefault="0077398C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upplement 2: </w:t>
      </w:r>
      <w:r w:rsidR="00D16E6A">
        <w:rPr>
          <w:rFonts w:ascii="Times New Roman" w:eastAsia="Times New Roman" w:hAnsi="Times New Roman" w:cs="Times New Roman"/>
          <w:i/>
          <w:sz w:val="24"/>
          <w:szCs w:val="24"/>
        </w:rPr>
        <w:t>Evaluation of clinicians’ actions.</w:t>
      </w:r>
    </w:p>
    <w:p w14:paraId="00000009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evaluated the actual actions in the clinician’s practice. We followed the same evaluation framework of the previous study.</w:t>
      </w:r>
      <w:hyperlink r:id="rId5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</w:rPr>
          <w:t>1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We extracted policy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of the actual clinician’s practice from trajectories. This policy represents a clinician’s averaged medication action that we can observe from trajectories. Specifically, we used temporal difference learning (TD-learning), a model-free RL method </w:t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</w:rPr>
          <w:t>2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that directly learns policy from clinician’s practice without a predefined model of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medication dynamics. For all trajectories of actual clinician's practice, we iteratively updated the value function </w:t>
      </w:r>
      <m:oMath>
        <m:sSub>
          <m:sSubPr>
            <m:ctrl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q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π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(s,a)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state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s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action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a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</w:p>
    <w:p w14:paraId="0000000A" w14:textId="77777777" w:rsidR="00B2366C" w:rsidRDefault="003F6B1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q</m:t>
              </m:r>
            </m:e>
            <m:sub>
              <m:sSub>
                <m:sSubPr>
                  <m:ctrlP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0</m:t>
                  </m:r>
                </m:sub>
              </m:sSub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s,a)←</m:t>
          </m:r>
          <m:sSub>
            <m:sSubPr>
              <m:ctrlPr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q</m:t>
              </m:r>
            </m:e>
            <m:sub>
              <m:sSub>
                <m:sSubPr>
                  <m:ctrlP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0</m:t>
                  </m:r>
                </m:sub>
              </m:sSub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s,a)+α[r+γ⋅</m:t>
          </m:r>
          <m:sSub>
            <m:sSubPr>
              <m:ctrlPr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q</m:t>
              </m:r>
            </m:e>
            <m:sub>
              <m:sSub>
                <m:sSubPr>
                  <m:ctrlP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0</m:t>
                  </m:r>
                </m:sub>
              </m:sSub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s', a')-</m:t>
          </m:r>
          <m:sSub>
            <m:sSubPr>
              <m:ctrlPr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q</m:t>
              </m:r>
            </m:e>
            <m:sub>
              <m:sSub>
                <m:sSubPr>
                  <m:ctrlP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0</m:t>
                  </m:r>
                </m:sub>
              </m:sSub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s,a)],</m:t>
          </m:r>
        </m:oMath>
      </m:oMathPara>
    </w:p>
    <w:p w14:paraId="0000000B" w14:textId="2073638A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s'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a'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is state and action of the next time step, respectively. </w:t>
      </w:r>
      <m:oMath>
        <m:r>
          <w:rPr>
            <w:rFonts w:ascii="Cambria Math" w:hAnsi="Cambria Math"/>
          </w:rPr>
          <m:t>α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updating constant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reward given at current state and action. We repeated the updates with 500 random resampling of patient’s trajectories. </w:t>
      </w:r>
    </w:p>
    <w:p w14:paraId="0000000C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derived optimal decision rules from policy iteration to minimize the cumulative sum of total UPDRS III scores with fewer medications. We separated the patient’s trajectory into an 80% training set and 20% testing set with 500 repeated random sampling. We used off-policy evaluation to estimate the value of the new policy we derived. We derived a robust policy using an ensemble of the 500 different policy. For hyper-parameters we set the weighting constant between total UPDRS III scores and the number of medications used in the penalty as 1, discount factor as 0.3 after extensive trials. </w:t>
      </w:r>
    </w:p>
    <w:p w14:paraId="0000000D" w14:textId="77777777" w:rsidR="00B2366C" w:rsidRDefault="00B2366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F" w14:textId="378E77DD" w:rsidR="00B2366C" w:rsidRDefault="0077398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upplement 3: </w:t>
      </w:r>
      <w:r w:rsidR="00D16E6A">
        <w:rPr>
          <w:rFonts w:ascii="Times New Roman" w:eastAsia="Times New Roman" w:hAnsi="Times New Roman" w:cs="Times New Roman"/>
          <w:i/>
          <w:sz w:val="24"/>
          <w:szCs w:val="24"/>
        </w:rPr>
        <w:t>Policy evaluation and comparison.</w:t>
      </w:r>
    </w:p>
    <w:p w14:paraId="00000010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define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as the target policy (to be evaluated) and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as behavior policy (by clinicians). The stepwise IS estimator provides an estimate of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’s value by multiplying the importance ratio in each time-step and averaging them:</w:t>
      </w:r>
    </w:p>
    <w:p w14:paraId="00000011" w14:textId="2182C017" w:rsidR="00B2366C" w:rsidRDefault="00D16E6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>V=</m:t>
          </m:r>
          <m:nary>
            <m:naryPr>
              <m:chr m:val="∑"/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naryPr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t=1</m:t>
              </m:r>
            </m:sub>
            <m:sup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T</m:t>
              </m:r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γ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-1</m:t>
                  </m:r>
                </m:sup>
              </m:sSup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:t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nary>
        </m:oMath>
      </m:oMathPara>
    </w:p>
    <w:p w14:paraId="00000012" w14:textId="2576AB11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:=</m:t>
        </m:r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(</m:t>
        </m:r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a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|</m:t>
        </m:r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s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)/</m:t>
        </m:r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π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0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(</m:t>
        </m:r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a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|</m:t>
        </m:r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s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)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a per-step importance ratio, and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: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:=</m:t>
        </m:r>
        <m:nary>
          <m:naryPr>
            <m:chr m:val="∏"/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naryPr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'=1</m:t>
            </m:r>
          </m:sub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p>
          <m:e>
            <m:sSub>
              <m:sSub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t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'</m:t>
                </m:r>
              </m:sub>
            </m:sSub>
          </m:e>
        </m:nary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a cumulative importance ratio from the initial step to time-step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Typically, this IS estimator suffers from high variance. The WIS is a variant of IS and relatively consistent. We define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w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=</m:t>
        </m:r>
        <m:nary>
          <m:naryPr>
            <m:chr m:val="∑"/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naryPr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|D|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:t</m:t>
                    </m:r>
                  </m:sub>
                </m:sSub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(i) 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/|D|</m:t>
            </m:r>
          </m:e>
        </m:nary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s the average cumulative importance ratio at time-step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t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in a dataset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The stepwise WIS is then </w:t>
      </w:r>
    </w:p>
    <w:p w14:paraId="00000013" w14:textId="361ACB03" w:rsidR="00B2366C" w:rsidRDefault="00D16E6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V=</m:t>
        </m:r>
        <m:nary>
          <m:naryPr>
            <m:chr m:val="∑"/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naryPr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-1</m:t>
                </m:r>
              </m:sup>
            </m:sSup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: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nary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00000014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we averaged the estimate of the trajectory across all trajectories in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D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000015" w14:textId="77777777" w:rsidR="00B2366C" w:rsidRDefault="00B2366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6" w14:textId="77777777" w:rsidR="00B2366C" w:rsidRDefault="00B2366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7" w14:textId="77777777" w:rsidR="00B2366C" w:rsidRDefault="00D16E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00000018" w14:textId="77777777" w:rsidR="00B2366C" w:rsidRDefault="00D16E6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hyperlink r:id="rId7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Komorowsk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el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LA, Badawi O, Gordon AC, Faisal AA. The Artificial Intelligence Clinician learns optimal treatment strategies for sepsis in intensive care. </w:t>
        </w:r>
      </w:hyperlink>
      <w:hyperlink r:id="rId8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Nat Med</w:t>
        </w:r>
      </w:hyperlink>
      <w:hyperlink r:id="rId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2018;24(11):1716-1720.</w:t>
        </w:r>
      </w:hyperlink>
    </w:p>
    <w:p w14:paraId="00000019" w14:textId="77777777" w:rsidR="00B2366C" w:rsidRDefault="00D16E6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hyperlink r:id="rId1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Sutton RS. Introduction: The Challenge of Reinforcement Learning. In: </w:t>
        </w:r>
      </w:hyperlink>
      <w:hyperlink r:id="rId11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Reinforcement Learning</w:t>
        </w:r>
      </w:hyperlink>
      <w:hyperlink r:id="rId12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; 1992:1-3.</w:t>
        </w:r>
      </w:hyperlink>
    </w:p>
    <w:p w14:paraId="0000001A" w14:textId="77777777" w:rsidR="00B2366C" w:rsidRDefault="00B2366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B2366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66C"/>
    <w:rsid w:val="003F6B11"/>
    <w:rsid w:val="0077398C"/>
    <w:rsid w:val="00B2366C"/>
    <w:rsid w:val="00D1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7A986"/>
  <w15:docId w15:val="{04E8E6CD-43E1-BA46-9B17-BC4F7DABE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Aec7ok/ShnB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Aec7ok/ShnB9" TargetMode="External"/><Relationship Id="rId12" Type="http://schemas.openxmlformats.org/officeDocument/2006/relationships/hyperlink" Target="http://paperpile.com/b/Aec7ok/srM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Aec7ok/srMq" TargetMode="External"/><Relationship Id="rId11" Type="http://schemas.openxmlformats.org/officeDocument/2006/relationships/hyperlink" Target="http://paperpile.com/b/Aec7ok/srMq" TargetMode="External"/><Relationship Id="rId5" Type="http://schemas.openxmlformats.org/officeDocument/2006/relationships/hyperlink" Target="https://paperpile.com/c/Aec7ok/ShnB9" TargetMode="External"/><Relationship Id="rId10" Type="http://schemas.openxmlformats.org/officeDocument/2006/relationships/hyperlink" Target="http://paperpile.com/b/Aec7ok/srMq" TargetMode="External"/><Relationship Id="rId4" Type="http://schemas.openxmlformats.org/officeDocument/2006/relationships/hyperlink" Target="https://paperpile.com/c/Aec7ok/ShnB9" TargetMode="External"/><Relationship Id="rId9" Type="http://schemas.openxmlformats.org/officeDocument/2006/relationships/hyperlink" Target="http://paperpile.com/b/Aec7ok/ShnB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, Yejin</cp:lastModifiedBy>
  <cp:revision>4</cp:revision>
  <dcterms:created xsi:type="dcterms:W3CDTF">2019-08-03T04:27:00Z</dcterms:created>
  <dcterms:modified xsi:type="dcterms:W3CDTF">2020-09-18T15:05:00Z</dcterms:modified>
</cp:coreProperties>
</file>